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7A540" w14:textId="77777777" w:rsidR="005C4841" w:rsidRPr="004120E7" w:rsidRDefault="005C4841" w:rsidP="005C484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9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2000 (three-item index; linear regression)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5C4841" w:rsidRPr="00D363E0" w14:paraId="16353E3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B8B4C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BD6F9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2EBAB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7D776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1A9A0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5C4841" w:rsidRPr="00D363E0" w14:paraId="294DD32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645A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9628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3E9E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1, -0.085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E152E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6120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</w:tr>
      <w:tr w:rsidR="005C4841" w:rsidRPr="00D363E0" w14:paraId="63B8B65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5B49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D59D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B690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, -0.04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7394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B042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5C4841" w:rsidRPr="00D363E0" w14:paraId="1EE8634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8ADDB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27A81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29FCD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7, 0.02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93565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226D4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5C4841" w:rsidRPr="00D363E0" w14:paraId="105E85D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EFC9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C1D2" w14:textId="77777777" w:rsidR="005C4841" w:rsidRPr="00D363E0" w:rsidRDefault="005C484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59EC" w14:textId="77777777" w:rsidR="005C4841" w:rsidRPr="00D363E0" w:rsidRDefault="005C484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47, 0.062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59B43" w14:textId="77777777" w:rsidR="005C4841" w:rsidRPr="00D363E0" w:rsidRDefault="005C4841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1BBB" w14:textId="77777777" w:rsidR="005C4841" w:rsidRPr="00D363E0" w:rsidRDefault="005C4841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</w:tr>
      <w:tr w:rsidR="005C4841" w:rsidRPr="00D363E0" w14:paraId="45B2051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3A37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1C09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46C1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95, 0.01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50E0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7778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5C4841" w:rsidRPr="00D363E0" w14:paraId="0BFE7BD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3786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F189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F727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9, 0.12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5999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38E5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</w:tr>
      <w:tr w:rsidR="005C4841" w:rsidRPr="00D363E0" w14:paraId="6D84453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A7FE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A0A7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F74B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7, -0.09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BCCD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0C64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05</w:t>
            </w:r>
          </w:p>
        </w:tc>
      </w:tr>
      <w:tr w:rsidR="005C4841" w:rsidRPr="00D363E0" w14:paraId="396C85A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65F8C73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A9BBFDE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41C61F1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3, 0.09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FE64088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F465D0D" w14:textId="77777777" w:rsidR="005C4841" w:rsidRPr="00D363E0" w:rsidRDefault="005C4841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</w:tr>
      <w:tr w:rsidR="005C4841" w:rsidRPr="00D363E0" w14:paraId="2EF4FF09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512268" w14:textId="77777777" w:rsidR="005C4841" w:rsidRPr="00D363E0" w:rsidRDefault="005C4841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428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9.</w:t>
            </w:r>
          </w:p>
          <w:p w14:paraId="2AA19A1E" w14:textId="77777777" w:rsidR="005C4841" w:rsidRPr="00D363E0" w:rsidRDefault="005C4841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Constituent survey questions: Federal spending on the environment and environmental regulations versus business interests (two versions).</w:t>
            </w:r>
          </w:p>
          <w:p w14:paraId="14A23C6E" w14:textId="77777777" w:rsidR="005C4841" w:rsidRPr="00D363E0" w:rsidRDefault="005C4841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07E8C328" w14:textId="77777777" w:rsidR="005C4841" w:rsidRPr="00D363E0" w:rsidRDefault="005C4841" w:rsidP="005C4841">
      <w:pPr>
        <w:rPr>
          <w:rFonts w:ascii="Times New Roman" w:hAnsi="Times New Roman" w:cs="Times New Roman"/>
          <w:color w:val="000000" w:themeColor="text1"/>
        </w:rPr>
      </w:pPr>
    </w:p>
    <w:p w14:paraId="3AFE0DB8" w14:textId="359E7C29" w:rsidR="005C4841" w:rsidRPr="005C4841" w:rsidRDefault="005C4841">
      <w:pPr>
        <w:rPr>
          <w:rFonts w:ascii="Times New Roman" w:hAnsi="Times New Roman" w:cs="Times New Roman"/>
          <w:color w:val="000000" w:themeColor="text1"/>
        </w:rPr>
      </w:pPr>
    </w:p>
    <w:sectPr w:rsidR="005C4841" w:rsidRPr="005C4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841"/>
    <w:rsid w:val="005C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1710A"/>
  <w15:chartTrackingRefBased/>
  <w15:docId w15:val="{86BDE61F-FF79-F74D-984E-C8FE994FF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84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8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8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8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8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8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84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84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84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84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8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8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8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8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8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8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8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4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84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4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84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48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84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4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8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8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48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484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8:00Z</dcterms:created>
  <dcterms:modified xsi:type="dcterms:W3CDTF">2024-04-15T21:48:00Z</dcterms:modified>
</cp:coreProperties>
</file>